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C1131" w14:textId="3E7C993A" w:rsidR="00062D59" w:rsidRPr="00306B75" w:rsidRDefault="00062D59" w:rsidP="00062D59">
      <w:pPr>
        <w:spacing w:line="480" w:lineRule="auto"/>
        <w:rPr>
          <w:sz w:val="24"/>
          <w:szCs w:val="24"/>
          <w:lang w:val="en-US"/>
        </w:rPr>
      </w:pPr>
      <w:r w:rsidRPr="00306B75">
        <w:rPr>
          <w:sz w:val="24"/>
          <w:szCs w:val="24"/>
          <w:lang w:val="en-GB"/>
        </w:rPr>
        <w:t xml:space="preserve">Figure 3. McGill scores with </w:t>
      </w:r>
      <w:r>
        <w:rPr>
          <w:sz w:val="24"/>
          <w:szCs w:val="24"/>
          <w:lang w:val="en-GB"/>
        </w:rPr>
        <w:t>C</w:t>
      </w:r>
      <w:r w:rsidRPr="00306B75">
        <w:rPr>
          <w:sz w:val="24"/>
          <w:szCs w:val="24"/>
          <w:lang w:val="en-GB"/>
        </w:rPr>
        <w:t xml:space="preserve">onfidence Intervals for both groups measured at baseline, one week, and two weeks. </w:t>
      </w:r>
      <w:r w:rsidRPr="00306B75">
        <w:rPr>
          <w:sz w:val="24"/>
          <w:szCs w:val="24"/>
          <w:lang w:val="en-US"/>
        </w:rPr>
        <w:t>The graph is presented using a quadratic model.</w:t>
      </w:r>
    </w:p>
    <w:p w14:paraId="3982EDD3" w14:textId="738B522A" w:rsidR="001864AB" w:rsidRDefault="00230E77" w:rsidP="001864AB">
      <w:r>
        <w:rPr>
          <w:noProof/>
        </w:rPr>
        <w:drawing>
          <wp:inline distT="0" distB="0" distL="0" distR="0" wp14:anchorId="08461644" wp14:editId="2EC8CD6E">
            <wp:extent cx="5760720" cy="4196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0BFBC" w14:textId="77777777" w:rsidR="006B25A2" w:rsidRDefault="006B25A2"/>
    <w:sectPr w:rsidR="006B2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Q0MjcwMjE1tLRQ0lEKTi0uzszPAykwqgUAyiXihCwAAAA="/>
  </w:docVars>
  <w:rsids>
    <w:rsidRoot w:val="001864AB"/>
    <w:rsid w:val="00062D59"/>
    <w:rsid w:val="001864AB"/>
    <w:rsid w:val="00230E77"/>
    <w:rsid w:val="006B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23BA7"/>
  <w15:chartTrackingRefBased/>
  <w15:docId w15:val="{0A717379-5EB9-44AF-B376-7150F562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A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9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38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2</cp:revision>
  <dcterms:created xsi:type="dcterms:W3CDTF">2021-04-15T13:29:00Z</dcterms:created>
  <dcterms:modified xsi:type="dcterms:W3CDTF">2021-04-15T13:29:00Z</dcterms:modified>
</cp:coreProperties>
</file>